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742EB" w14:textId="225DE889" w:rsidR="00E93425" w:rsidRPr="00A362A0" w:rsidRDefault="00A362A0" w:rsidP="00E93425">
      <w:pPr>
        <w:rPr>
          <w:rFonts w:ascii="Times New Roman" w:hAnsi="Times New Roman" w:cs="Times New Roman"/>
          <w:lang w:val="en-GB"/>
        </w:rPr>
      </w:pPr>
      <w:bookmarkStart w:id="0" w:name="_Hlk214609808"/>
      <w:r w:rsidRPr="00A362A0">
        <w:rPr>
          <w:rFonts w:ascii="Times New Roman" w:hAnsi="Times New Roman" w:cs="Times New Roman"/>
          <w:lang w:val="en-GB"/>
        </w:rPr>
        <w:t>S10</w:t>
      </w:r>
      <w:r>
        <w:rPr>
          <w:rFonts w:ascii="Times New Roman" w:hAnsi="Times New Roman" w:cs="Times New Roman"/>
          <w:lang w:val="en-GB"/>
        </w:rPr>
        <w:t xml:space="preserve"> </w:t>
      </w:r>
      <w:r w:rsidR="00E93425" w:rsidRPr="00A362A0">
        <w:rPr>
          <w:rFonts w:ascii="Times New Roman" w:hAnsi="Times New Roman" w:cs="Times New Roman"/>
          <w:lang w:val="en-GB"/>
        </w:rPr>
        <w:t>Table</w:t>
      </w:r>
      <w:r>
        <w:rPr>
          <w:rFonts w:ascii="Times New Roman" w:hAnsi="Times New Roman" w:cs="Times New Roman"/>
          <w:lang w:val="en-GB"/>
        </w:rPr>
        <w:t>.</w:t>
      </w:r>
      <w:r w:rsidR="00E93425" w:rsidRPr="00A362A0">
        <w:rPr>
          <w:rFonts w:ascii="Times New Roman" w:hAnsi="Times New Roman" w:cs="Times New Roman"/>
          <w:lang w:val="en-GB"/>
        </w:rPr>
        <w:t xml:space="preserve"> Association of maternal BMI with </w:t>
      </w:r>
      <w:r w:rsidR="009654B3">
        <w:rPr>
          <w:rFonts w:ascii="Times New Roman" w:hAnsi="Times New Roman" w:cs="Times New Roman"/>
          <w:lang w:val="en-GB"/>
        </w:rPr>
        <w:t>leukaemia</w:t>
      </w:r>
      <w:r w:rsidR="00E93425" w:rsidRPr="00A362A0">
        <w:rPr>
          <w:rFonts w:ascii="Times New Roman" w:hAnsi="Times New Roman" w:cs="Times New Roman"/>
          <w:lang w:val="en-GB"/>
        </w:rPr>
        <w:t xml:space="preserve">, CNS </w:t>
      </w:r>
      <w:r w:rsidR="00965112" w:rsidRPr="00A362A0">
        <w:rPr>
          <w:rFonts w:ascii="Times New Roman" w:hAnsi="Times New Roman" w:cs="Times New Roman"/>
          <w:lang w:val="en-GB"/>
        </w:rPr>
        <w:t>tumour</w:t>
      </w:r>
      <w:r w:rsidR="00E93425" w:rsidRPr="00A362A0">
        <w:rPr>
          <w:rFonts w:ascii="Times New Roman" w:hAnsi="Times New Roman" w:cs="Times New Roman"/>
          <w:lang w:val="en-GB"/>
        </w:rPr>
        <w:t xml:space="preserve"> and lymphoma after additional adjustment for birthweight for GA (a) or gestational diabetes (b)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6055" w:type="dxa"/>
        <w:tblLook w:val="04A0" w:firstRow="1" w:lastRow="0" w:firstColumn="1" w:lastColumn="0" w:noHBand="0" w:noVBand="1"/>
      </w:tblPr>
      <w:tblGrid>
        <w:gridCol w:w="1160"/>
        <w:gridCol w:w="1523"/>
        <w:gridCol w:w="1523"/>
        <w:gridCol w:w="1849"/>
      </w:tblGrid>
      <w:tr w:rsidR="00E93425" w:rsidRPr="00C41F2D" w14:paraId="4619800F" w14:textId="77777777" w:rsidTr="004F33FA">
        <w:trPr>
          <w:trHeight w:val="270"/>
        </w:trPr>
        <w:tc>
          <w:tcPr>
            <w:tcW w:w="1160" w:type="dxa"/>
            <w:tcBorders>
              <w:top w:val="single" w:sz="8" w:space="0" w:color="auto"/>
              <w:left w:val="single" w:sz="8" w:space="0" w:color="FFFFFF"/>
              <w:bottom w:val="nil"/>
              <w:right w:val="single" w:sz="4" w:space="0" w:color="auto"/>
            </w:tcBorders>
            <w:vAlign w:val="center"/>
          </w:tcPr>
          <w:bookmarkEnd w:id="0"/>
          <w:p w14:paraId="74DEF82D" w14:textId="77777777" w:rsidR="00E93425" w:rsidRPr="00C41F2D" w:rsidRDefault="00E93425" w:rsidP="004F33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1F2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MI (kg/m</w:t>
            </w:r>
            <w:r w:rsidRPr="00C41F2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2</w:t>
            </w:r>
            <w:r w:rsidRPr="00C41F2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52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E3C924" w14:textId="29AA3722" w:rsidR="00E93425" w:rsidRPr="00C41F2D" w:rsidRDefault="00965112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41F2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eukaemia</w:t>
            </w:r>
          </w:p>
        </w:tc>
        <w:tc>
          <w:tcPr>
            <w:tcW w:w="1523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5A8280B" w14:textId="4FBB326C" w:rsidR="00E93425" w:rsidRPr="00C41F2D" w:rsidRDefault="00E93425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41F2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CNS </w:t>
            </w:r>
            <w:r w:rsidR="00965112" w:rsidRPr="00C41F2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umour</w:t>
            </w:r>
          </w:p>
        </w:tc>
        <w:tc>
          <w:tcPr>
            <w:tcW w:w="1849" w:type="dxa"/>
            <w:tcBorders>
              <w:top w:val="single" w:sz="8" w:space="0" w:color="auto"/>
              <w:left w:val="nil"/>
              <w:bottom w:val="nil"/>
              <w:right w:val="single" w:sz="8" w:space="0" w:color="FFFFFF"/>
            </w:tcBorders>
            <w:vAlign w:val="center"/>
          </w:tcPr>
          <w:p w14:paraId="5F151027" w14:textId="77777777" w:rsidR="00E93425" w:rsidRPr="00C41F2D" w:rsidRDefault="00E93425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41F2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ymphoma</w:t>
            </w:r>
          </w:p>
        </w:tc>
      </w:tr>
      <w:tr w:rsidR="00E93425" w:rsidRPr="00C41F2D" w14:paraId="036BFD4B" w14:textId="77777777" w:rsidTr="004F33FA">
        <w:tc>
          <w:tcPr>
            <w:tcW w:w="1160" w:type="dxa"/>
            <w:tcBorders>
              <w:top w:val="nil"/>
              <w:left w:val="single" w:sz="8" w:space="0" w:color="FFFFFF"/>
              <w:bottom w:val="single" w:sz="8" w:space="0" w:color="auto"/>
              <w:right w:val="single" w:sz="4" w:space="0" w:color="auto"/>
            </w:tcBorders>
          </w:tcPr>
          <w:p w14:paraId="5B529BC2" w14:textId="77777777" w:rsidR="00E93425" w:rsidRPr="00C41F2D" w:rsidRDefault="00E93425" w:rsidP="004F33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AC36F9F" w14:textId="74574080" w:rsidR="007F32CF" w:rsidRDefault="007F32CF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  <w:p w14:paraId="0B2E594A" w14:textId="69CC3969" w:rsidR="00E93425" w:rsidRPr="00EF0CDE" w:rsidRDefault="00E93425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F0CD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</w:t>
            </w:r>
            <w:proofErr w:type="spellEnd"/>
            <w:r w:rsidRPr="00EF0CD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R (95%CI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14:paraId="4799B4B3" w14:textId="525275E5" w:rsidR="007F32CF" w:rsidRDefault="007F32CF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  <w:p w14:paraId="0C24305F" w14:textId="613EF714" w:rsidR="00E93425" w:rsidRPr="00EF0CDE" w:rsidRDefault="00E93425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F0CD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</w:t>
            </w:r>
            <w:proofErr w:type="spellEnd"/>
            <w:r w:rsidRPr="00EF0CD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R (95%CI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</w:tcPr>
          <w:p w14:paraId="3379CCA5" w14:textId="4081B4B9" w:rsidR="007F32CF" w:rsidRDefault="007F32CF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  <w:p w14:paraId="636060BC" w14:textId="342CBDCA" w:rsidR="00E93425" w:rsidRPr="00EF0CDE" w:rsidRDefault="00E93425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F0CD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</w:t>
            </w:r>
            <w:proofErr w:type="spellEnd"/>
            <w:r w:rsidRPr="00EF0CD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R (95%CI)</w:t>
            </w:r>
          </w:p>
        </w:tc>
      </w:tr>
      <w:tr w:rsidR="00E93425" w:rsidRPr="00C41F2D" w14:paraId="777A797F" w14:textId="77777777" w:rsidTr="004F33FA">
        <w:tc>
          <w:tcPr>
            <w:tcW w:w="1160" w:type="dxa"/>
            <w:tcBorders>
              <w:top w:val="single" w:sz="8" w:space="0" w:color="auto"/>
              <w:left w:val="single" w:sz="8" w:space="0" w:color="FFFFFF"/>
              <w:bottom w:val="nil"/>
              <w:right w:val="single" w:sz="4" w:space="0" w:color="auto"/>
            </w:tcBorders>
          </w:tcPr>
          <w:p w14:paraId="60E0D66C" w14:textId="77777777" w:rsidR="00E93425" w:rsidRPr="00C41F2D" w:rsidRDefault="00E93425" w:rsidP="004F33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</w:t>
            </w:r>
          </w:p>
        </w:tc>
        <w:tc>
          <w:tcPr>
            <w:tcW w:w="152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8EE592" w14:textId="16B5DB92" w:rsidR="00E93425" w:rsidRPr="00EF0CDE" w:rsidRDefault="007F32CF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14/290</w:t>
            </w:r>
          </w:p>
        </w:tc>
        <w:tc>
          <w:tcPr>
            <w:tcW w:w="1523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14:paraId="0109E0F1" w14:textId="3E31B5D6" w:rsidR="00E93425" w:rsidRPr="00EF0CDE" w:rsidRDefault="007F32CF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04/261</w:t>
            </w:r>
          </w:p>
        </w:tc>
        <w:tc>
          <w:tcPr>
            <w:tcW w:w="1849" w:type="dxa"/>
            <w:tcBorders>
              <w:top w:val="single" w:sz="8" w:space="0" w:color="auto"/>
              <w:left w:val="nil"/>
              <w:bottom w:val="nil"/>
              <w:right w:val="single" w:sz="8" w:space="0" w:color="FFFFFF"/>
            </w:tcBorders>
          </w:tcPr>
          <w:p w14:paraId="73073B4A" w14:textId="23CDE912" w:rsidR="00E93425" w:rsidRPr="00EF0CDE" w:rsidRDefault="007F32CF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18/114</w:t>
            </w:r>
          </w:p>
        </w:tc>
      </w:tr>
      <w:tr w:rsidR="00E93425" w:rsidRPr="00C41F2D" w14:paraId="30C90D7D" w14:textId="77777777" w:rsidTr="004F33FA">
        <w:tc>
          <w:tcPr>
            <w:tcW w:w="116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</w:tcPr>
          <w:p w14:paraId="3093ED02" w14:textId="77777777" w:rsidR="00E93425" w:rsidRPr="00C41F2D" w:rsidRDefault="00E93425" w:rsidP="004F33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1F2D">
              <w:rPr>
                <w:rFonts w:ascii="Times New Roman" w:hAnsi="Times New Roman" w:cs="Times New Roman"/>
                <w:sz w:val="16"/>
                <w:szCs w:val="16"/>
              </w:rPr>
              <w:t>&lt;18.5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F8208C" w14:textId="77777777" w:rsidR="00E93425" w:rsidRPr="00EF0CDE" w:rsidRDefault="00E93425" w:rsidP="004F33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F0CD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2.48 (1.43, </w:t>
            </w:r>
            <w:proofErr w:type="gramStart"/>
            <w:r w:rsidRPr="00EF0CD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.32)*</w:t>
            </w:r>
            <w:proofErr w:type="gramEnd"/>
            <w:r w:rsidRPr="00EF0CD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0564E4" w14:textId="77777777" w:rsidR="00E93425" w:rsidRPr="00C41F2D" w:rsidRDefault="00E93425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 (0.41, 2.47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68FC43FC" w14:textId="77777777" w:rsidR="00E93425" w:rsidRPr="00C41F2D" w:rsidRDefault="00E93425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E93425" w:rsidRPr="00C41F2D" w14:paraId="16FA7651" w14:textId="77777777" w:rsidTr="004F33FA">
        <w:tc>
          <w:tcPr>
            <w:tcW w:w="116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</w:tcPr>
          <w:p w14:paraId="2C174050" w14:textId="77777777" w:rsidR="00E93425" w:rsidRPr="00C41F2D" w:rsidRDefault="00E93425" w:rsidP="004F33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1F2D">
              <w:rPr>
                <w:rFonts w:ascii="Times New Roman" w:hAnsi="Times New Roman" w:cs="Times New Roman"/>
                <w:sz w:val="16"/>
                <w:szCs w:val="16"/>
              </w:rPr>
              <w:t>18.5–24.9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0B16FB" w14:textId="77777777" w:rsidR="00E93425" w:rsidRPr="00C41F2D" w:rsidRDefault="00E93425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7D4D76" w14:textId="77777777" w:rsidR="00E93425" w:rsidRPr="00C41F2D" w:rsidRDefault="00E93425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01117D24" w14:textId="77777777" w:rsidR="00E93425" w:rsidRPr="00C41F2D" w:rsidRDefault="00E93425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</w:t>
            </w:r>
          </w:p>
        </w:tc>
      </w:tr>
      <w:tr w:rsidR="00E93425" w:rsidRPr="00C41F2D" w14:paraId="054510A1" w14:textId="77777777" w:rsidTr="004F33FA">
        <w:tc>
          <w:tcPr>
            <w:tcW w:w="116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</w:tcPr>
          <w:p w14:paraId="2199C9A9" w14:textId="77777777" w:rsidR="00E93425" w:rsidRPr="00C41F2D" w:rsidRDefault="00E93425" w:rsidP="004F33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1F2D">
              <w:rPr>
                <w:rFonts w:ascii="Times New Roman" w:hAnsi="Times New Roman" w:cs="Times New Roman"/>
                <w:sz w:val="16"/>
                <w:szCs w:val="16"/>
              </w:rPr>
              <w:t>25–29.9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DA1B45" w14:textId="77777777" w:rsidR="00E93425" w:rsidRPr="00C41F2D" w:rsidRDefault="00E93425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8 (0.90, 1.55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54F11C" w14:textId="77777777" w:rsidR="00E93425" w:rsidRPr="00C41F2D" w:rsidRDefault="00E93425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9 (0.89, 1.59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32B2827F" w14:textId="77777777" w:rsidR="00E93425" w:rsidRPr="00C41F2D" w:rsidRDefault="00E93425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1 (0.91, 2.18)</w:t>
            </w:r>
          </w:p>
        </w:tc>
      </w:tr>
      <w:tr w:rsidR="00E93425" w:rsidRPr="00C41F2D" w14:paraId="1DBAFE44" w14:textId="77777777" w:rsidTr="004F33FA">
        <w:tc>
          <w:tcPr>
            <w:tcW w:w="1160" w:type="dxa"/>
            <w:tcBorders>
              <w:top w:val="nil"/>
              <w:left w:val="single" w:sz="8" w:space="0" w:color="FFFFFF"/>
              <w:bottom w:val="single" w:sz="8" w:space="0" w:color="auto"/>
              <w:right w:val="single" w:sz="4" w:space="0" w:color="auto"/>
            </w:tcBorders>
          </w:tcPr>
          <w:p w14:paraId="459BA696" w14:textId="77777777" w:rsidR="00E93425" w:rsidRPr="00C41F2D" w:rsidRDefault="00E93425" w:rsidP="004F33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1F2D">
              <w:rPr>
                <w:rFonts w:ascii="Times New Roman" w:hAnsi="Times New Roman" w:cs="Times New Roman"/>
                <w:sz w:val="16"/>
                <w:szCs w:val="16"/>
              </w:rPr>
              <w:t>≥30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F52A7DF" w14:textId="77777777" w:rsidR="00E93425" w:rsidRPr="00C41F2D" w:rsidRDefault="00E93425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9 (0.59, 1.33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14:paraId="20FF1EFC" w14:textId="77777777" w:rsidR="00E93425" w:rsidRPr="00EF0CDE" w:rsidRDefault="00E93425" w:rsidP="004F33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F0CD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1.52 (1.04, </w:t>
            </w:r>
            <w:proofErr w:type="gramStart"/>
            <w:r w:rsidRPr="00EF0CD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.23)*</w:t>
            </w:r>
            <w:proofErr w:type="gramEnd"/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</w:tcPr>
          <w:p w14:paraId="76545E85" w14:textId="77777777" w:rsidR="00E93425" w:rsidRPr="00EF0CDE" w:rsidRDefault="00E93425" w:rsidP="004F33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F0CD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2.29 (0.33, </w:t>
            </w:r>
            <w:proofErr w:type="gramStart"/>
            <w:r w:rsidRPr="00EF0CD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.96)*</w:t>
            </w:r>
            <w:proofErr w:type="gramEnd"/>
            <w:r w:rsidRPr="00EF0CD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</w:tr>
      <w:tr w:rsidR="00E93425" w:rsidRPr="00C41F2D" w14:paraId="0CA3AFA9" w14:textId="77777777" w:rsidTr="004F33FA">
        <w:tc>
          <w:tcPr>
            <w:tcW w:w="1160" w:type="dxa"/>
            <w:tcBorders>
              <w:top w:val="single" w:sz="8" w:space="0" w:color="auto"/>
              <w:left w:val="single" w:sz="8" w:space="0" w:color="FFFFFF"/>
              <w:bottom w:val="nil"/>
              <w:right w:val="single" w:sz="4" w:space="0" w:color="auto"/>
            </w:tcBorders>
          </w:tcPr>
          <w:p w14:paraId="29B94A8D" w14:textId="77777777" w:rsidR="00E93425" w:rsidRPr="00C41F2D" w:rsidRDefault="00E93425" w:rsidP="004F33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</w:t>
            </w:r>
          </w:p>
        </w:tc>
        <w:tc>
          <w:tcPr>
            <w:tcW w:w="152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6DC084" w14:textId="071BD137" w:rsidR="00E93425" w:rsidRPr="00EF0CDE" w:rsidRDefault="00632CFD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14/226</w:t>
            </w:r>
          </w:p>
        </w:tc>
        <w:tc>
          <w:tcPr>
            <w:tcW w:w="1523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14:paraId="417F51C2" w14:textId="408A99A3" w:rsidR="00E93425" w:rsidRPr="00EF0CDE" w:rsidRDefault="00632CFD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38/195</w:t>
            </w:r>
          </w:p>
        </w:tc>
        <w:tc>
          <w:tcPr>
            <w:tcW w:w="1849" w:type="dxa"/>
            <w:tcBorders>
              <w:top w:val="single" w:sz="8" w:space="0" w:color="auto"/>
              <w:left w:val="nil"/>
              <w:bottom w:val="nil"/>
              <w:right w:val="single" w:sz="8" w:space="0" w:color="FFFFFF"/>
            </w:tcBorders>
          </w:tcPr>
          <w:p w14:paraId="4C705618" w14:textId="2E53ACFD" w:rsidR="00E93425" w:rsidRPr="00EF0CDE" w:rsidRDefault="007F32CF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9/80</w:t>
            </w:r>
          </w:p>
        </w:tc>
      </w:tr>
      <w:tr w:rsidR="00E93425" w:rsidRPr="00C41F2D" w14:paraId="203F9447" w14:textId="77777777" w:rsidTr="004F33FA">
        <w:tc>
          <w:tcPr>
            <w:tcW w:w="116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</w:tcPr>
          <w:p w14:paraId="7E96B12B" w14:textId="77777777" w:rsidR="00E93425" w:rsidRPr="00C41F2D" w:rsidRDefault="00E93425" w:rsidP="004F33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1F2D">
              <w:rPr>
                <w:rFonts w:ascii="Times New Roman" w:hAnsi="Times New Roman" w:cs="Times New Roman"/>
                <w:sz w:val="16"/>
                <w:szCs w:val="16"/>
              </w:rPr>
              <w:t>&lt;18.5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17C976" w14:textId="77777777" w:rsidR="00E93425" w:rsidRPr="00C41F2D" w:rsidRDefault="00E93425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1337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2.30 (1.16, </w:t>
            </w:r>
            <w:proofErr w:type="gramStart"/>
            <w:r w:rsidRPr="0041337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.57)*</w:t>
            </w:r>
            <w:proofErr w:type="gramEnd"/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98A40A" w14:textId="77777777" w:rsidR="00E93425" w:rsidRPr="00C41F2D" w:rsidRDefault="00E93425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3FD9C3F6" w14:textId="77777777" w:rsidR="00E93425" w:rsidRPr="00C41F2D" w:rsidRDefault="00E93425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E93425" w:rsidRPr="00C41F2D" w14:paraId="6A02B37E" w14:textId="77777777" w:rsidTr="004F33FA">
        <w:tc>
          <w:tcPr>
            <w:tcW w:w="116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</w:tcPr>
          <w:p w14:paraId="42282E73" w14:textId="77777777" w:rsidR="00E93425" w:rsidRPr="00C41F2D" w:rsidRDefault="00E93425" w:rsidP="004F33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1F2D">
              <w:rPr>
                <w:rFonts w:ascii="Times New Roman" w:hAnsi="Times New Roman" w:cs="Times New Roman"/>
                <w:sz w:val="16"/>
                <w:szCs w:val="16"/>
              </w:rPr>
              <w:t>18.5–24.9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8AD6A2" w14:textId="77777777" w:rsidR="00E93425" w:rsidRPr="00C41F2D" w:rsidRDefault="00E93425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58CB0F" w14:textId="77777777" w:rsidR="00E93425" w:rsidRPr="00C41F2D" w:rsidRDefault="00E93425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7872DFDA" w14:textId="77777777" w:rsidR="00E93425" w:rsidRPr="00C41F2D" w:rsidRDefault="00E93425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</w:t>
            </w:r>
          </w:p>
        </w:tc>
      </w:tr>
      <w:tr w:rsidR="00E93425" w:rsidRPr="00C41F2D" w14:paraId="2B0BCE50" w14:textId="77777777" w:rsidTr="004F33FA">
        <w:tc>
          <w:tcPr>
            <w:tcW w:w="116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</w:tcPr>
          <w:p w14:paraId="04ACC803" w14:textId="77777777" w:rsidR="00E93425" w:rsidRPr="00C41F2D" w:rsidRDefault="00E93425" w:rsidP="004F33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1F2D">
              <w:rPr>
                <w:rFonts w:ascii="Times New Roman" w:hAnsi="Times New Roman" w:cs="Times New Roman"/>
                <w:sz w:val="16"/>
                <w:szCs w:val="16"/>
              </w:rPr>
              <w:t>25–29.9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81C965" w14:textId="77777777" w:rsidR="00E93425" w:rsidRPr="00C41F2D" w:rsidRDefault="00E93425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2 (0.90, 1.66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180B45" w14:textId="77777777" w:rsidR="00E93425" w:rsidRPr="00C41F2D" w:rsidRDefault="00E93425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6 (0.90, 1.75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16753F58" w14:textId="77777777" w:rsidR="00E93425" w:rsidRPr="00C41F2D" w:rsidRDefault="00E93425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2(0.85, 2.36)</w:t>
            </w:r>
          </w:p>
        </w:tc>
      </w:tr>
      <w:tr w:rsidR="00E93425" w:rsidRPr="00C41F2D" w14:paraId="3EF8A980" w14:textId="77777777" w:rsidTr="004F33FA">
        <w:tc>
          <w:tcPr>
            <w:tcW w:w="1160" w:type="dxa"/>
            <w:tcBorders>
              <w:top w:val="nil"/>
              <w:left w:val="single" w:sz="8" w:space="0" w:color="FFFFFF"/>
              <w:bottom w:val="single" w:sz="4" w:space="0" w:color="auto"/>
              <w:right w:val="single" w:sz="4" w:space="0" w:color="auto"/>
            </w:tcBorders>
          </w:tcPr>
          <w:p w14:paraId="7EF6A781" w14:textId="77777777" w:rsidR="00E93425" w:rsidRPr="00C41F2D" w:rsidRDefault="00E93425" w:rsidP="004F33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1F2D">
              <w:rPr>
                <w:rFonts w:ascii="Times New Roman" w:hAnsi="Times New Roman" w:cs="Times New Roman"/>
                <w:sz w:val="16"/>
                <w:szCs w:val="16"/>
              </w:rPr>
              <w:t>≥30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4F4E6" w14:textId="77777777" w:rsidR="00E93425" w:rsidRPr="00C41F2D" w:rsidRDefault="00E93425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 (0.63, 1.50)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2B41145" w14:textId="77777777" w:rsidR="00E93425" w:rsidRPr="00EF0CDE" w:rsidRDefault="00E93425" w:rsidP="004F33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F0CD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1.62 (1.07, </w:t>
            </w:r>
            <w:proofErr w:type="gramStart"/>
            <w:r w:rsidRPr="00EF0CD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2.46)*</w:t>
            </w:r>
            <w:proofErr w:type="gramEnd"/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</w:tcPr>
          <w:p w14:paraId="71074540" w14:textId="77777777" w:rsidR="00E93425" w:rsidRPr="00EF0CDE" w:rsidRDefault="00E93425" w:rsidP="004F33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F0CD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2.03 (1.06, </w:t>
            </w:r>
            <w:proofErr w:type="gramStart"/>
            <w:r w:rsidRPr="00EF0CD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.88)*</w:t>
            </w:r>
            <w:proofErr w:type="gramEnd"/>
          </w:p>
        </w:tc>
      </w:tr>
    </w:tbl>
    <w:p w14:paraId="648B7A13" w14:textId="73BB4168" w:rsidR="00E93425" w:rsidRDefault="007F32CF" w:rsidP="00E93425">
      <w:pPr>
        <w:contextualSpacing/>
        <w:rPr>
          <w:rFonts w:ascii="Times New Roman" w:hAnsi="Times New Roman" w:cs="Times New Roman"/>
          <w:sz w:val="14"/>
          <w:szCs w:val="14"/>
          <w:lang w:val="en-GB"/>
        </w:rPr>
      </w:pPr>
      <w:r w:rsidRPr="007F32CF">
        <w:rPr>
          <w:rFonts w:ascii="Times New Roman" w:hAnsi="Times New Roman" w:cs="Times New Roman"/>
          <w:sz w:val="14"/>
          <w:szCs w:val="14"/>
          <w:lang w:val="en-GB"/>
        </w:rPr>
        <w:t xml:space="preserve">N, n of total observations/n of </w:t>
      </w:r>
      <w:r w:rsidR="00560B90" w:rsidRPr="007F32CF">
        <w:rPr>
          <w:rFonts w:ascii="Times New Roman" w:hAnsi="Times New Roman" w:cs="Times New Roman"/>
          <w:sz w:val="14"/>
          <w:szCs w:val="14"/>
          <w:lang w:val="en-GB"/>
        </w:rPr>
        <w:t>events;</w:t>
      </w:r>
      <w:r w:rsidR="00560B90">
        <w:rPr>
          <w:rFonts w:ascii="Times New Roman" w:hAnsi="Times New Roman" w:cs="Times New Roman"/>
          <w:sz w:val="14"/>
          <w:szCs w:val="14"/>
          <w:lang w:val="en-GB"/>
        </w:rPr>
        <w:t xml:space="preserve"> *</w:t>
      </w:r>
      <w:r w:rsidR="00E93425">
        <w:rPr>
          <w:rFonts w:ascii="Times New Roman" w:hAnsi="Times New Roman" w:cs="Times New Roman"/>
          <w:sz w:val="14"/>
          <w:szCs w:val="14"/>
          <w:lang w:val="en-GB"/>
        </w:rPr>
        <w:t>* p &lt; 0.01, * p &lt; 0.05</w:t>
      </w:r>
    </w:p>
    <w:p w14:paraId="55D71E4A" w14:textId="53093990" w:rsidR="00E93425" w:rsidRPr="00C41F2D" w:rsidRDefault="00E93425" w:rsidP="00E93425">
      <w:pPr>
        <w:contextualSpacing/>
        <w:rPr>
          <w:rFonts w:ascii="Times New Roman" w:hAnsi="Times New Roman" w:cs="Times New Roman"/>
          <w:sz w:val="14"/>
          <w:szCs w:val="14"/>
          <w:lang w:val="en-GB"/>
        </w:rPr>
      </w:pPr>
      <w:r>
        <w:rPr>
          <w:rFonts w:ascii="Times New Roman" w:hAnsi="Times New Roman" w:cs="Times New Roman"/>
          <w:sz w:val="14"/>
          <w:szCs w:val="14"/>
          <w:lang w:val="en-GB"/>
        </w:rPr>
        <w:t>a</w:t>
      </w:r>
      <w:r w:rsidRPr="00C41F2D">
        <w:rPr>
          <w:rFonts w:ascii="Times New Roman" w:hAnsi="Times New Roman" w:cs="Times New Roman"/>
          <w:sz w:val="14"/>
          <w:szCs w:val="14"/>
          <w:lang w:val="en-GB"/>
        </w:rPr>
        <w:t xml:space="preserve"> – adjusted </w:t>
      </w:r>
      <w:r>
        <w:rPr>
          <w:rFonts w:ascii="Times New Roman" w:hAnsi="Times New Roman" w:cs="Times New Roman"/>
          <w:sz w:val="14"/>
          <w:szCs w:val="14"/>
          <w:lang w:val="en-GB"/>
        </w:rPr>
        <w:t>according to model 3</w:t>
      </w:r>
      <w:r w:rsidRPr="00C41F2D">
        <w:rPr>
          <w:rFonts w:ascii="Times New Roman" w:hAnsi="Times New Roman" w:cs="Times New Roman"/>
          <w:sz w:val="14"/>
          <w:szCs w:val="14"/>
          <w:lang w:val="en-GB"/>
        </w:rPr>
        <w:t xml:space="preserve"> and additionally for birthweight for GA</w:t>
      </w:r>
    </w:p>
    <w:p w14:paraId="38B1F299" w14:textId="77777777" w:rsidR="00E93425" w:rsidRPr="002F40A1" w:rsidRDefault="00E93425" w:rsidP="00E93425">
      <w:pPr>
        <w:contextualSpacing/>
        <w:rPr>
          <w:rFonts w:ascii="Times New Roman" w:hAnsi="Times New Roman" w:cs="Times New Roman"/>
          <w:sz w:val="14"/>
          <w:szCs w:val="14"/>
          <w:lang w:val="en-GB"/>
        </w:rPr>
      </w:pPr>
      <w:r>
        <w:rPr>
          <w:rFonts w:ascii="Times New Roman" w:hAnsi="Times New Roman" w:cs="Times New Roman"/>
          <w:sz w:val="14"/>
          <w:szCs w:val="14"/>
          <w:lang w:val="en-GB"/>
        </w:rPr>
        <w:t>b</w:t>
      </w:r>
      <w:r w:rsidRPr="00C41F2D">
        <w:rPr>
          <w:rFonts w:ascii="Times New Roman" w:hAnsi="Times New Roman" w:cs="Times New Roman"/>
          <w:sz w:val="14"/>
          <w:szCs w:val="14"/>
          <w:lang w:val="en-GB"/>
        </w:rPr>
        <w:t xml:space="preserve"> – adjusted </w:t>
      </w:r>
      <w:r>
        <w:rPr>
          <w:rFonts w:ascii="Times New Roman" w:hAnsi="Times New Roman" w:cs="Times New Roman"/>
          <w:sz w:val="14"/>
          <w:szCs w:val="14"/>
          <w:lang w:val="en-GB"/>
        </w:rPr>
        <w:t>according to model 3 and additionally for gestational diabetes</w:t>
      </w:r>
    </w:p>
    <w:p w14:paraId="051191E5" w14:textId="6D96F385" w:rsidR="00C842F2" w:rsidRDefault="00C842F2">
      <w:pPr>
        <w:rPr>
          <w:rFonts w:ascii="Times New Roman" w:hAnsi="Times New Roman" w:cs="Times New Roman"/>
          <w:i/>
          <w:iCs/>
          <w:lang w:val="en-GB"/>
        </w:rPr>
      </w:pPr>
    </w:p>
    <w:sectPr w:rsidR="00C842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BD0AB4" w14:textId="77777777" w:rsidR="00E348BC" w:rsidRDefault="00E348BC" w:rsidP="00AC09FB">
      <w:pPr>
        <w:spacing w:after="0" w:line="240" w:lineRule="auto"/>
      </w:pPr>
      <w:r>
        <w:separator/>
      </w:r>
    </w:p>
  </w:endnote>
  <w:endnote w:type="continuationSeparator" w:id="0">
    <w:p w14:paraId="618AD21B" w14:textId="77777777" w:rsidR="00E348BC" w:rsidRDefault="00E348BC" w:rsidP="00AC0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D62D4F" w14:textId="77777777" w:rsidR="00E348BC" w:rsidRDefault="00E348BC" w:rsidP="00AC09FB">
      <w:pPr>
        <w:spacing w:after="0" w:line="240" w:lineRule="auto"/>
      </w:pPr>
      <w:r>
        <w:separator/>
      </w:r>
    </w:p>
  </w:footnote>
  <w:footnote w:type="continuationSeparator" w:id="0">
    <w:p w14:paraId="70E9E3D7" w14:textId="77777777" w:rsidR="00E348BC" w:rsidRDefault="00E348BC" w:rsidP="00AC09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490"/>
    <w:rsid w:val="00000713"/>
    <w:rsid w:val="00000A2C"/>
    <w:rsid w:val="0000545D"/>
    <w:rsid w:val="00012CE9"/>
    <w:rsid w:val="00013663"/>
    <w:rsid w:val="00023859"/>
    <w:rsid w:val="00032A1B"/>
    <w:rsid w:val="00036ECA"/>
    <w:rsid w:val="00040490"/>
    <w:rsid w:val="0004456B"/>
    <w:rsid w:val="00045E17"/>
    <w:rsid w:val="00047EDF"/>
    <w:rsid w:val="00051356"/>
    <w:rsid w:val="00051C94"/>
    <w:rsid w:val="00061E6E"/>
    <w:rsid w:val="000637CD"/>
    <w:rsid w:val="0007312E"/>
    <w:rsid w:val="00077F33"/>
    <w:rsid w:val="0008031F"/>
    <w:rsid w:val="00080481"/>
    <w:rsid w:val="000846D7"/>
    <w:rsid w:val="0009023B"/>
    <w:rsid w:val="0009405A"/>
    <w:rsid w:val="00095E1B"/>
    <w:rsid w:val="000A1827"/>
    <w:rsid w:val="000A1997"/>
    <w:rsid w:val="000A2E76"/>
    <w:rsid w:val="000B2375"/>
    <w:rsid w:val="000B2C7F"/>
    <w:rsid w:val="000B2F9A"/>
    <w:rsid w:val="000B520D"/>
    <w:rsid w:val="000C3534"/>
    <w:rsid w:val="000C7342"/>
    <w:rsid w:val="000D2F41"/>
    <w:rsid w:val="000E07D9"/>
    <w:rsid w:val="000E66E9"/>
    <w:rsid w:val="00100446"/>
    <w:rsid w:val="001017D6"/>
    <w:rsid w:val="00111F37"/>
    <w:rsid w:val="00134DF1"/>
    <w:rsid w:val="00141AF3"/>
    <w:rsid w:val="00142AF1"/>
    <w:rsid w:val="001447C9"/>
    <w:rsid w:val="00157D7D"/>
    <w:rsid w:val="00164C37"/>
    <w:rsid w:val="001753E8"/>
    <w:rsid w:val="00181E8A"/>
    <w:rsid w:val="00185401"/>
    <w:rsid w:val="00190465"/>
    <w:rsid w:val="00194721"/>
    <w:rsid w:val="001A777B"/>
    <w:rsid w:val="001A79C9"/>
    <w:rsid w:val="001B1EB9"/>
    <w:rsid w:val="001B20BF"/>
    <w:rsid w:val="001B2C75"/>
    <w:rsid w:val="001C0B5B"/>
    <w:rsid w:val="001C0BEB"/>
    <w:rsid w:val="001C3CCE"/>
    <w:rsid w:val="001C51A1"/>
    <w:rsid w:val="001C5DBB"/>
    <w:rsid w:val="001C6765"/>
    <w:rsid w:val="001C73CF"/>
    <w:rsid w:val="001D30CA"/>
    <w:rsid w:val="001D77DF"/>
    <w:rsid w:val="001D7BAF"/>
    <w:rsid w:val="001E2DA0"/>
    <w:rsid w:val="00205ED2"/>
    <w:rsid w:val="0021502B"/>
    <w:rsid w:val="00215911"/>
    <w:rsid w:val="00215AB5"/>
    <w:rsid w:val="00216A05"/>
    <w:rsid w:val="002210F3"/>
    <w:rsid w:val="00225812"/>
    <w:rsid w:val="00231E3B"/>
    <w:rsid w:val="0023276B"/>
    <w:rsid w:val="002339A0"/>
    <w:rsid w:val="002371AD"/>
    <w:rsid w:val="00242E34"/>
    <w:rsid w:val="0025003F"/>
    <w:rsid w:val="00260AEA"/>
    <w:rsid w:val="00263C51"/>
    <w:rsid w:val="0026504F"/>
    <w:rsid w:val="0027504E"/>
    <w:rsid w:val="00283C0C"/>
    <w:rsid w:val="002A443D"/>
    <w:rsid w:val="002A65D3"/>
    <w:rsid w:val="002B634B"/>
    <w:rsid w:val="002C3F40"/>
    <w:rsid w:val="002C4606"/>
    <w:rsid w:val="002C566D"/>
    <w:rsid w:val="002C6506"/>
    <w:rsid w:val="002C73DA"/>
    <w:rsid w:val="002D43E5"/>
    <w:rsid w:val="002D5C50"/>
    <w:rsid w:val="002F00BE"/>
    <w:rsid w:val="002F40A1"/>
    <w:rsid w:val="002F6FF3"/>
    <w:rsid w:val="0030078E"/>
    <w:rsid w:val="003028C4"/>
    <w:rsid w:val="003037C4"/>
    <w:rsid w:val="00317F0A"/>
    <w:rsid w:val="00323766"/>
    <w:rsid w:val="00324491"/>
    <w:rsid w:val="0032454A"/>
    <w:rsid w:val="0032481E"/>
    <w:rsid w:val="00341180"/>
    <w:rsid w:val="00342E42"/>
    <w:rsid w:val="0034401C"/>
    <w:rsid w:val="0035593C"/>
    <w:rsid w:val="003608F1"/>
    <w:rsid w:val="00361144"/>
    <w:rsid w:val="0037580A"/>
    <w:rsid w:val="00386D7A"/>
    <w:rsid w:val="003877FF"/>
    <w:rsid w:val="003912A0"/>
    <w:rsid w:val="00395131"/>
    <w:rsid w:val="003A2CAB"/>
    <w:rsid w:val="003A4414"/>
    <w:rsid w:val="003A58FB"/>
    <w:rsid w:val="003A6200"/>
    <w:rsid w:val="003B022F"/>
    <w:rsid w:val="003E276B"/>
    <w:rsid w:val="003F216B"/>
    <w:rsid w:val="003F6752"/>
    <w:rsid w:val="004002AF"/>
    <w:rsid w:val="004002DF"/>
    <w:rsid w:val="00407059"/>
    <w:rsid w:val="00413370"/>
    <w:rsid w:val="00413483"/>
    <w:rsid w:val="00425F22"/>
    <w:rsid w:val="00426311"/>
    <w:rsid w:val="00431895"/>
    <w:rsid w:val="00433412"/>
    <w:rsid w:val="00437274"/>
    <w:rsid w:val="004650E5"/>
    <w:rsid w:val="004665C8"/>
    <w:rsid w:val="004705F2"/>
    <w:rsid w:val="00482FCA"/>
    <w:rsid w:val="00486127"/>
    <w:rsid w:val="0049310C"/>
    <w:rsid w:val="004950AF"/>
    <w:rsid w:val="0049523C"/>
    <w:rsid w:val="004A211F"/>
    <w:rsid w:val="004A297C"/>
    <w:rsid w:val="004B24FB"/>
    <w:rsid w:val="004C2CE6"/>
    <w:rsid w:val="004C56B4"/>
    <w:rsid w:val="004C5729"/>
    <w:rsid w:val="004C7282"/>
    <w:rsid w:val="004D1B37"/>
    <w:rsid w:val="004D6D7C"/>
    <w:rsid w:val="004E3AC5"/>
    <w:rsid w:val="004F3D01"/>
    <w:rsid w:val="004F7117"/>
    <w:rsid w:val="005051BC"/>
    <w:rsid w:val="005165A3"/>
    <w:rsid w:val="005208C5"/>
    <w:rsid w:val="00520CD2"/>
    <w:rsid w:val="00521D74"/>
    <w:rsid w:val="00527982"/>
    <w:rsid w:val="00531373"/>
    <w:rsid w:val="0053761D"/>
    <w:rsid w:val="00545C32"/>
    <w:rsid w:val="00545E33"/>
    <w:rsid w:val="00560B90"/>
    <w:rsid w:val="005649A5"/>
    <w:rsid w:val="00565D71"/>
    <w:rsid w:val="005666EA"/>
    <w:rsid w:val="005802F4"/>
    <w:rsid w:val="00587AA9"/>
    <w:rsid w:val="00590E3C"/>
    <w:rsid w:val="00594362"/>
    <w:rsid w:val="005950D6"/>
    <w:rsid w:val="005954C7"/>
    <w:rsid w:val="005956E3"/>
    <w:rsid w:val="005B63FE"/>
    <w:rsid w:val="005B7652"/>
    <w:rsid w:val="005C7371"/>
    <w:rsid w:val="005E5479"/>
    <w:rsid w:val="005E7501"/>
    <w:rsid w:val="005F1056"/>
    <w:rsid w:val="005F157D"/>
    <w:rsid w:val="005F4E98"/>
    <w:rsid w:val="006007B7"/>
    <w:rsid w:val="00604926"/>
    <w:rsid w:val="00605661"/>
    <w:rsid w:val="00612BA9"/>
    <w:rsid w:val="00623D81"/>
    <w:rsid w:val="00625B89"/>
    <w:rsid w:val="00626546"/>
    <w:rsid w:val="006319DE"/>
    <w:rsid w:val="00632CFD"/>
    <w:rsid w:val="00653639"/>
    <w:rsid w:val="00653FAE"/>
    <w:rsid w:val="00663751"/>
    <w:rsid w:val="00664601"/>
    <w:rsid w:val="00666E2B"/>
    <w:rsid w:val="006763A8"/>
    <w:rsid w:val="00677821"/>
    <w:rsid w:val="00677AC3"/>
    <w:rsid w:val="006A2630"/>
    <w:rsid w:val="006A2FB4"/>
    <w:rsid w:val="006A60DA"/>
    <w:rsid w:val="006B2854"/>
    <w:rsid w:val="006B3ED3"/>
    <w:rsid w:val="006B6632"/>
    <w:rsid w:val="006B7DE4"/>
    <w:rsid w:val="006C144D"/>
    <w:rsid w:val="006C6538"/>
    <w:rsid w:val="006C7072"/>
    <w:rsid w:val="006C7406"/>
    <w:rsid w:val="006C77AE"/>
    <w:rsid w:val="006D2017"/>
    <w:rsid w:val="006D3FA4"/>
    <w:rsid w:val="006D4645"/>
    <w:rsid w:val="006D5531"/>
    <w:rsid w:val="006E2A7D"/>
    <w:rsid w:val="006E5D2D"/>
    <w:rsid w:val="006E61ED"/>
    <w:rsid w:val="00700B6E"/>
    <w:rsid w:val="007046D6"/>
    <w:rsid w:val="00704E43"/>
    <w:rsid w:val="007053A8"/>
    <w:rsid w:val="0070691A"/>
    <w:rsid w:val="00711FF0"/>
    <w:rsid w:val="00716901"/>
    <w:rsid w:val="00716B03"/>
    <w:rsid w:val="00723905"/>
    <w:rsid w:val="00723BD1"/>
    <w:rsid w:val="00736576"/>
    <w:rsid w:val="00745639"/>
    <w:rsid w:val="007475C5"/>
    <w:rsid w:val="007552F7"/>
    <w:rsid w:val="007646F8"/>
    <w:rsid w:val="00771A0B"/>
    <w:rsid w:val="00773F3C"/>
    <w:rsid w:val="007758EF"/>
    <w:rsid w:val="0077767F"/>
    <w:rsid w:val="00777C7F"/>
    <w:rsid w:val="00783191"/>
    <w:rsid w:val="007A148B"/>
    <w:rsid w:val="007C16BB"/>
    <w:rsid w:val="007C3910"/>
    <w:rsid w:val="007C5B13"/>
    <w:rsid w:val="007C71FC"/>
    <w:rsid w:val="007D5DE7"/>
    <w:rsid w:val="007D61A1"/>
    <w:rsid w:val="007E06BE"/>
    <w:rsid w:val="007E081E"/>
    <w:rsid w:val="007E1A44"/>
    <w:rsid w:val="007E727C"/>
    <w:rsid w:val="007F00FE"/>
    <w:rsid w:val="007F174E"/>
    <w:rsid w:val="007F32CF"/>
    <w:rsid w:val="007F43C7"/>
    <w:rsid w:val="00800ACB"/>
    <w:rsid w:val="008066A1"/>
    <w:rsid w:val="00811299"/>
    <w:rsid w:val="00821719"/>
    <w:rsid w:val="00824799"/>
    <w:rsid w:val="00830760"/>
    <w:rsid w:val="00834FC9"/>
    <w:rsid w:val="0085640F"/>
    <w:rsid w:val="00856B85"/>
    <w:rsid w:val="00863375"/>
    <w:rsid w:val="00880E3C"/>
    <w:rsid w:val="00881964"/>
    <w:rsid w:val="00890256"/>
    <w:rsid w:val="008A48AA"/>
    <w:rsid w:val="008A60AD"/>
    <w:rsid w:val="008C7AFC"/>
    <w:rsid w:val="008D04BF"/>
    <w:rsid w:val="008D3BA3"/>
    <w:rsid w:val="008E7947"/>
    <w:rsid w:val="008F0B41"/>
    <w:rsid w:val="008F2C05"/>
    <w:rsid w:val="008F5AF7"/>
    <w:rsid w:val="0090225C"/>
    <w:rsid w:val="00912BEC"/>
    <w:rsid w:val="009251B5"/>
    <w:rsid w:val="009265AD"/>
    <w:rsid w:val="0093403B"/>
    <w:rsid w:val="00934CB2"/>
    <w:rsid w:val="0094414D"/>
    <w:rsid w:val="0094550E"/>
    <w:rsid w:val="00947582"/>
    <w:rsid w:val="00947717"/>
    <w:rsid w:val="0095119E"/>
    <w:rsid w:val="00953BB4"/>
    <w:rsid w:val="00954DE7"/>
    <w:rsid w:val="00957D3D"/>
    <w:rsid w:val="00965112"/>
    <w:rsid w:val="009654B3"/>
    <w:rsid w:val="00975AB0"/>
    <w:rsid w:val="00977AFA"/>
    <w:rsid w:val="009831F7"/>
    <w:rsid w:val="009A1810"/>
    <w:rsid w:val="009A3FD1"/>
    <w:rsid w:val="009A5AED"/>
    <w:rsid w:val="009B04F7"/>
    <w:rsid w:val="009B5E69"/>
    <w:rsid w:val="009C35B0"/>
    <w:rsid w:val="009C4BCD"/>
    <w:rsid w:val="009D21FD"/>
    <w:rsid w:val="009D3F18"/>
    <w:rsid w:val="009D7B1A"/>
    <w:rsid w:val="009E609C"/>
    <w:rsid w:val="009F33C0"/>
    <w:rsid w:val="009F4208"/>
    <w:rsid w:val="00A00FD3"/>
    <w:rsid w:val="00A15E80"/>
    <w:rsid w:val="00A169E6"/>
    <w:rsid w:val="00A23632"/>
    <w:rsid w:val="00A27891"/>
    <w:rsid w:val="00A323AC"/>
    <w:rsid w:val="00A32505"/>
    <w:rsid w:val="00A336F7"/>
    <w:rsid w:val="00A362A0"/>
    <w:rsid w:val="00A40AD4"/>
    <w:rsid w:val="00A425A2"/>
    <w:rsid w:val="00A44619"/>
    <w:rsid w:val="00A455E5"/>
    <w:rsid w:val="00A45643"/>
    <w:rsid w:val="00A4719E"/>
    <w:rsid w:val="00A479EA"/>
    <w:rsid w:val="00A5548A"/>
    <w:rsid w:val="00A564BD"/>
    <w:rsid w:val="00A57778"/>
    <w:rsid w:val="00A57E3A"/>
    <w:rsid w:val="00A61AF0"/>
    <w:rsid w:val="00A63C46"/>
    <w:rsid w:val="00A63D9B"/>
    <w:rsid w:val="00A667D4"/>
    <w:rsid w:val="00A73635"/>
    <w:rsid w:val="00A804F1"/>
    <w:rsid w:val="00A837B0"/>
    <w:rsid w:val="00A85AA2"/>
    <w:rsid w:val="00A87715"/>
    <w:rsid w:val="00A94231"/>
    <w:rsid w:val="00AA1402"/>
    <w:rsid w:val="00AA6020"/>
    <w:rsid w:val="00AB05A9"/>
    <w:rsid w:val="00AB196A"/>
    <w:rsid w:val="00AB267B"/>
    <w:rsid w:val="00AB4014"/>
    <w:rsid w:val="00AB7F8F"/>
    <w:rsid w:val="00AC09FB"/>
    <w:rsid w:val="00AC58AD"/>
    <w:rsid w:val="00AC5AEC"/>
    <w:rsid w:val="00AD1CA6"/>
    <w:rsid w:val="00AD5CD9"/>
    <w:rsid w:val="00AD5E73"/>
    <w:rsid w:val="00AE2277"/>
    <w:rsid w:val="00AE496E"/>
    <w:rsid w:val="00AE7CB3"/>
    <w:rsid w:val="00AF229E"/>
    <w:rsid w:val="00AF5184"/>
    <w:rsid w:val="00AF51AE"/>
    <w:rsid w:val="00B05667"/>
    <w:rsid w:val="00B07ABD"/>
    <w:rsid w:val="00B10F0A"/>
    <w:rsid w:val="00B16BE5"/>
    <w:rsid w:val="00B243EA"/>
    <w:rsid w:val="00B26A8B"/>
    <w:rsid w:val="00B339B1"/>
    <w:rsid w:val="00B35A13"/>
    <w:rsid w:val="00B44AFE"/>
    <w:rsid w:val="00B46238"/>
    <w:rsid w:val="00B469B6"/>
    <w:rsid w:val="00B526DF"/>
    <w:rsid w:val="00B54495"/>
    <w:rsid w:val="00B604D7"/>
    <w:rsid w:val="00B635EF"/>
    <w:rsid w:val="00B63F55"/>
    <w:rsid w:val="00B736A0"/>
    <w:rsid w:val="00B80388"/>
    <w:rsid w:val="00B83560"/>
    <w:rsid w:val="00BA136B"/>
    <w:rsid w:val="00BA43CA"/>
    <w:rsid w:val="00BA5370"/>
    <w:rsid w:val="00BA7B26"/>
    <w:rsid w:val="00BB3495"/>
    <w:rsid w:val="00BB4341"/>
    <w:rsid w:val="00BB6088"/>
    <w:rsid w:val="00BC1506"/>
    <w:rsid w:val="00BC54A6"/>
    <w:rsid w:val="00BD5F22"/>
    <w:rsid w:val="00BD75A3"/>
    <w:rsid w:val="00BE15DD"/>
    <w:rsid w:val="00BE4369"/>
    <w:rsid w:val="00BE4EFB"/>
    <w:rsid w:val="00BE5B05"/>
    <w:rsid w:val="00BE5F9B"/>
    <w:rsid w:val="00BE6302"/>
    <w:rsid w:val="00BE693F"/>
    <w:rsid w:val="00BF75E7"/>
    <w:rsid w:val="00C034EB"/>
    <w:rsid w:val="00C110BE"/>
    <w:rsid w:val="00C12EED"/>
    <w:rsid w:val="00C27661"/>
    <w:rsid w:val="00C32783"/>
    <w:rsid w:val="00C34E30"/>
    <w:rsid w:val="00C354EB"/>
    <w:rsid w:val="00C414AE"/>
    <w:rsid w:val="00C41F2D"/>
    <w:rsid w:val="00C46D92"/>
    <w:rsid w:val="00C53840"/>
    <w:rsid w:val="00C544B1"/>
    <w:rsid w:val="00C6211D"/>
    <w:rsid w:val="00C842F2"/>
    <w:rsid w:val="00C85540"/>
    <w:rsid w:val="00C85565"/>
    <w:rsid w:val="00CC0F67"/>
    <w:rsid w:val="00CC1B72"/>
    <w:rsid w:val="00CC4855"/>
    <w:rsid w:val="00CD59FF"/>
    <w:rsid w:val="00CF00B8"/>
    <w:rsid w:val="00D0325D"/>
    <w:rsid w:val="00D03F4E"/>
    <w:rsid w:val="00D1246E"/>
    <w:rsid w:val="00D14A57"/>
    <w:rsid w:val="00D217C7"/>
    <w:rsid w:val="00D219AE"/>
    <w:rsid w:val="00D220B1"/>
    <w:rsid w:val="00D54E62"/>
    <w:rsid w:val="00D71A36"/>
    <w:rsid w:val="00D74FAB"/>
    <w:rsid w:val="00D75DA9"/>
    <w:rsid w:val="00D80869"/>
    <w:rsid w:val="00D81FBF"/>
    <w:rsid w:val="00D90BC0"/>
    <w:rsid w:val="00D90E22"/>
    <w:rsid w:val="00D94925"/>
    <w:rsid w:val="00DA065D"/>
    <w:rsid w:val="00DA2275"/>
    <w:rsid w:val="00DA7787"/>
    <w:rsid w:val="00DA7BD0"/>
    <w:rsid w:val="00DB0811"/>
    <w:rsid w:val="00DB4534"/>
    <w:rsid w:val="00DB4DA7"/>
    <w:rsid w:val="00DB5711"/>
    <w:rsid w:val="00DC7773"/>
    <w:rsid w:val="00DD3E7A"/>
    <w:rsid w:val="00DD5EF3"/>
    <w:rsid w:val="00DF1617"/>
    <w:rsid w:val="00DF66FA"/>
    <w:rsid w:val="00E2106F"/>
    <w:rsid w:val="00E21BD0"/>
    <w:rsid w:val="00E253BA"/>
    <w:rsid w:val="00E3359A"/>
    <w:rsid w:val="00E348BC"/>
    <w:rsid w:val="00E45428"/>
    <w:rsid w:val="00E46100"/>
    <w:rsid w:val="00E5002B"/>
    <w:rsid w:val="00E519DF"/>
    <w:rsid w:val="00E61B87"/>
    <w:rsid w:val="00E61F1A"/>
    <w:rsid w:val="00E64C1E"/>
    <w:rsid w:val="00E73D80"/>
    <w:rsid w:val="00E756C3"/>
    <w:rsid w:val="00E774E1"/>
    <w:rsid w:val="00E8025F"/>
    <w:rsid w:val="00E80C1E"/>
    <w:rsid w:val="00E84D6D"/>
    <w:rsid w:val="00E90802"/>
    <w:rsid w:val="00E916E1"/>
    <w:rsid w:val="00E93425"/>
    <w:rsid w:val="00E94683"/>
    <w:rsid w:val="00EA53F9"/>
    <w:rsid w:val="00EA5D7E"/>
    <w:rsid w:val="00EB15F1"/>
    <w:rsid w:val="00EB24C7"/>
    <w:rsid w:val="00EB4CA5"/>
    <w:rsid w:val="00EB738A"/>
    <w:rsid w:val="00EC6F46"/>
    <w:rsid w:val="00ED75AC"/>
    <w:rsid w:val="00EE3E22"/>
    <w:rsid w:val="00EF0CDE"/>
    <w:rsid w:val="00F01D2A"/>
    <w:rsid w:val="00F0407B"/>
    <w:rsid w:val="00F112C8"/>
    <w:rsid w:val="00F13047"/>
    <w:rsid w:val="00F377BA"/>
    <w:rsid w:val="00F47217"/>
    <w:rsid w:val="00F51713"/>
    <w:rsid w:val="00F53138"/>
    <w:rsid w:val="00F711CF"/>
    <w:rsid w:val="00F72A2C"/>
    <w:rsid w:val="00F83941"/>
    <w:rsid w:val="00F83C29"/>
    <w:rsid w:val="00F854E5"/>
    <w:rsid w:val="00F86C6D"/>
    <w:rsid w:val="00F91188"/>
    <w:rsid w:val="00FB018C"/>
    <w:rsid w:val="00FB246E"/>
    <w:rsid w:val="00FB53EF"/>
    <w:rsid w:val="00FC00FB"/>
    <w:rsid w:val="00FF36AB"/>
    <w:rsid w:val="00FF3F9A"/>
    <w:rsid w:val="00FF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00EB5F"/>
  <w15:chartTrackingRefBased/>
  <w15:docId w15:val="{63621830-8A6C-4646-BB80-09C41FEA5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481"/>
  </w:style>
  <w:style w:type="paragraph" w:styleId="Heading1">
    <w:name w:val="heading 1"/>
    <w:basedOn w:val="Normal"/>
    <w:next w:val="Normal"/>
    <w:link w:val="Heading1Char"/>
    <w:uiPriority w:val="9"/>
    <w:qFormat/>
    <w:rsid w:val="000404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4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4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4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4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4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4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4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4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4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4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4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4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4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4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4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4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4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4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04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4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04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4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04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4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04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4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4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0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049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72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2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2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2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27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0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9FB"/>
  </w:style>
  <w:style w:type="paragraph" w:styleId="Footer">
    <w:name w:val="footer"/>
    <w:basedOn w:val="Normal"/>
    <w:link w:val="FooterChar"/>
    <w:uiPriority w:val="99"/>
    <w:unhideWhenUsed/>
    <w:rsid w:val="00AC0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9FB"/>
  </w:style>
  <w:style w:type="character" w:customStyle="1" w:styleId="cf01">
    <w:name w:val="cf01"/>
    <w:basedOn w:val="DefaultParagraphFont"/>
    <w:rsid w:val="00BD75A3"/>
    <w:rPr>
      <w:rFonts w:ascii="Segoe UI" w:hAnsi="Segoe UI" w:cs="Segoe UI" w:hint="default"/>
      <w:color w:val="262626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DB4DA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4D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31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B2B428-BC81-4744-8E45-1E9A6EF6D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739</Characters>
  <Application>Microsoft Office Word</Application>
  <DocSecurity>0</DocSecurity>
  <Lines>56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</dc:creator>
  <cp:keywords/>
  <dc:description/>
  <cp:lastModifiedBy>Anja</cp:lastModifiedBy>
  <cp:revision>5</cp:revision>
  <dcterms:created xsi:type="dcterms:W3CDTF">2026-03-18T09:54:00Z</dcterms:created>
  <dcterms:modified xsi:type="dcterms:W3CDTF">2026-03-19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bb6217-b084-4fbc-bf27-548975133bb1</vt:lpwstr>
  </property>
</Properties>
</file>